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C45FE" w14:textId="7214A515" w:rsidR="008809A7" w:rsidRPr="00B13D68" w:rsidRDefault="00534B24" w:rsidP="00B13D68">
      <w:pPr>
        <w:jc w:val="center"/>
        <w:rPr>
          <w:b/>
          <w:bCs/>
        </w:rPr>
      </w:pPr>
      <w:r w:rsidRPr="00B13D68">
        <w:rPr>
          <w:b/>
          <w:bCs/>
        </w:rPr>
        <w:t>Table 1: Proposed Search Terms</w:t>
      </w:r>
    </w:p>
    <w:p w14:paraId="56592308" w14:textId="34A1C492" w:rsidR="00F32C1C" w:rsidRDefault="00F32C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F32C1C" w14:paraId="62FEC005" w14:textId="77777777" w:rsidTr="00F32C1C">
        <w:tc>
          <w:tcPr>
            <w:tcW w:w="1696" w:type="dxa"/>
          </w:tcPr>
          <w:p w14:paraId="18AE2E92" w14:textId="1B36469E" w:rsidR="00F32C1C" w:rsidRDefault="00F32C1C">
            <w:r>
              <w:t xml:space="preserve">Databases </w:t>
            </w:r>
          </w:p>
        </w:tc>
        <w:tc>
          <w:tcPr>
            <w:tcW w:w="7320" w:type="dxa"/>
          </w:tcPr>
          <w:p w14:paraId="6D3D47F7" w14:textId="4BFA2DC3" w:rsidR="00F32C1C" w:rsidRDefault="00F32C1C">
            <w:r>
              <w:t>Search terms</w:t>
            </w:r>
          </w:p>
        </w:tc>
      </w:tr>
      <w:tr w:rsidR="00F32C1C" w14:paraId="097CA5EC" w14:textId="77777777" w:rsidTr="00F32C1C">
        <w:tc>
          <w:tcPr>
            <w:tcW w:w="1696" w:type="dxa"/>
          </w:tcPr>
          <w:p w14:paraId="6219723B" w14:textId="29DA4206" w:rsidR="00F32C1C" w:rsidRDefault="00F32C1C">
            <w:r>
              <w:t xml:space="preserve">Web of Science </w:t>
            </w:r>
          </w:p>
        </w:tc>
        <w:tc>
          <w:tcPr>
            <w:tcW w:w="7320" w:type="dxa"/>
          </w:tcPr>
          <w:p w14:paraId="35A967B0" w14:textId="10A9D16F" w:rsidR="00F32C1C" w:rsidRDefault="00F32C1C">
            <w:r w:rsidRPr="00F32C1C">
              <w:t xml:space="preserve">AB=("cardiovascular disease*" OR "CVD" OR "coronary disease*" OR "coronary heart disease*" OR "heart disease*" OR "cardiac disease*" OR "cardiac disorder*" OR "heart disorder*" OR "cardiac arrhythmia*" OR "cardiac dysrhythmia*" OR "atrial fibrillation*" OR "coronary artery disease*" OR "coronary arteriosclerosis" OR "Coronary Atherosclerosis" OR "myocardial ischemia*" OR "ischemic heart disease*" OR "myocardial infarction*" OR "cardiovascular stroke*" OR "heart attack*" OR "cardiogenic shock" OR "acute coronary syndrome*" OR "angina </w:t>
            </w:r>
            <w:proofErr w:type="spellStart"/>
            <w:r w:rsidRPr="00F32C1C">
              <w:t>pectori</w:t>
            </w:r>
            <w:proofErr w:type="spellEnd"/>
            <w:r w:rsidRPr="00F32C1C">
              <w:t xml:space="preserve">*" OR "Cerebrovascular Disorders" OR "Cerebrovascular Disorders" OR "intracranial vascular disease*" OR "intracranial vascular disorder*" OR "cerebrovascular disease*" OR "brain vascular disorder*" OR "cerebrovascular occlusion*" OR "cerebrovascular insufficiency*" OR "brain ischemia" OR "carotid artery disease*" OR "cerebral vessel diseases" OR "intracranial arterial diseases" OR "intracranial </w:t>
            </w:r>
            <w:proofErr w:type="spellStart"/>
            <w:r w:rsidRPr="00F32C1C">
              <w:t>hemorrhage</w:t>
            </w:r>
            <w:proofErr w:type="spellEnd"/>
            <w:r w:rsidRPr="00F32C1C">
              <w:t xml:space="preserve">*"OR "cerebral </w:t>
            </w:r>
            <w:proofErr w:type="spellStart"/>
            <w:r w:rsidRPr="00F32C1C">
              <w:t>hemorrhage</w:t>
            </w:r>
            <w:proofErr w:type="spellEnd"/>
            <w:r w:rsidRPr="00F32C1C">
              <w:t>*" OR "stroke*" OR "cerebrovascular accident*" OR "CVA" OR "brain vascular accident*" OR "intracranial arteriosclerosis" OR "cerebral arteriosclerosis" OR "cerebral atherosclerosis" )</w:t>
            </w:r>
          </w:p>
          <w:p w14:paraId="5DD43CF4" w14:textId="77777777" w:rsidR="00F32C1C" w:rsidRDefault="00F32C1C"/>
          <w:p w14:paraId="6E0F3CD5" w14:textId="2A53B238" w:rsidR="00F32C1C" w:rsidRDefault="00F32C1C">
            <w:r>
              <w:t xml:space="preserve">AND </w:t>
            </w:r>
          </w:p>
          <w:p w14:paraId="67E8E52F" w14:textId="77777777" w:rsidR="009D011F" w:rsidRDefault="009D011F"/>
          <w:p w14:paraId="13565858" w14:textId="6227C23E" w:rsidR="00F32C1C" w:rsidRDefault="009D011F">
            <w:r w:rsidRPr="009D011F">
              <w:t>AB=("</w:t>
            </w:r>
            <w:proofErr w:type="spellStart"/>
            <w:r w:rsidRPr="009D011F">
              <w:t>behavioral</w:t>
            </w:r>
            <w:proofErr w:type="spellEnd"/>
            <w:r w:rsidRPr="009D011F">
              <w:t xml:space="preserve"> risk*" OR "</w:t>
            </w:r>
            <w:proofErr w:type="spellStart"/>
            <w:r w:rsidRPr="009D011F">
              <w:t>behavioral</w:t>
            </w:r>
            <w:proofErr w:type="spellEnd"/>
            <w:r w:rsidRPr="009D011F">
              <w:t xml:space="preserve"> factor*" OR "modifiable risk*" OR "non communicable disease*" OR “NCD” OR "Hypertension" OR "blood pressure" OR "Obesity" OR "obese" OR "overweight" OR "Body Weight" OR "body mass index" OR "</w:t>
            </w:r>
            <w:proofErr w:type="spellStart"/>
            <w:r w:rsidRPr="009D011F">
              <w:t>hyperglycemia</w:t>
            </w:r>
            <w:proofErr w:type="spellEnd"/>
            <w:r w:rsidRPr="009D011F">
              <w:t>*" OR "blood glucose" OR "diabetes” OR "DM" OR "diabetic" OR "blood sugar" OR "</w:t>
            </w:r>
            <w:proofErr w:type="spellStart"/>
            <w:r w:rsidRPr="009D011F">
              <w:t>hyperlipidemia</w:t>
            </w:r>
            <w:proofErr w:type="spellEnd"/>
            <w:r w:rsidRPr="009D011F">
              <w:t>*" OR "hypercholesterolemia*" OR "cholesterol*" OR "Hypercholesteremia" OR "low density lipoprotein" OR "high density lipoprotein" OR "triglyceride*" OR "triacylglycerol*" OR “Metabolic Risk Factor*” OR Tobacco OR smoking OR "smoker*" OR "Nicotine" OR "cigarette*" OR "E-Cigarette" OR "electronic cigarette*" OR "vape*" OR "</w:t>
            </w:r>
            <w:proofErr w:type="spellStart"/>
            <w:r w:rsidRPr="009D011F">
              <w:t>ecig</w:t>
            </w:r>
            <w:proofErr w:type="spellEnd"/>
            <w:r w:rsidRPr="009D011F">
              <w:t xml:space="preserve">" OR “Sedentary" OR "physical inactivity" OR " physical activity" OR "alcohol" OR "Alcoholism" OR "binge drinking" OR "drinking" OR "diet" OR "poor nutrition" OR “sugar” OR "sweetened beverage*" OR "sweetened drink*" OR "sweet*" OR "manufacture drink*" OR "fat*" OR "Food*" OR "low </w:t>
            </w:r>
            <w:proofErr w:type="spellStart"/>
            <w:r w:rsidRPr="009D011F">
              <w:t>fiber</w:t>
            </w:r>
            <w:proofErr w:type="spellEnd"/>
            <w:r w:rsidRPr="009D011F">
              <w:t>" OR "socioeconomic*" OR "inequality*" OR "low income" OR "low education" OR "poverty" OR "indigent*" OR "disparities" OR sex OR gender OR “male*” OR “female*”)</w:t>
            </w:r>
          </w:p>
          <w:p w14:paraId="361E7553" w14:textId="77777777" w:rsidR="009D011F" w:rsidRDefault="009D011F"/>
          <w:p w14:paraId="77F29D43" w14:textId="724EEF8F" w:rsidR="00F32C1C" w:rsidRDefault="00F32C1C">
            <w:r>
              <w:t>AND</w:t>
            </w:r>
          </w:p>
          <w:p w14:paraId="59493AB5" w14:textId="77777777" w:rsidR="00F32C1C" w:rsidRDefault="00F32C1C"/>
          <w:p w14:paraId="33FA0CA7" w14:textId="77777777" w:rsidR="00F32C1C" w:rsidRDefault="009D011F">
            <w:pPr>
              <w:rPr>
                <w:rFonts w:cstheme="minorHAnsi"/>
                <w:color w:val="000000" w:themeColor="text1"/>
              </w:rPr>
            </w:pPr>
            <w:r w:rsidRPr="009D011F">
              <w:rPr>
                <w:rFonts w:cstheme="minorHAnsi"/>
                <w:color w:val="000000" w:themeColor="text1"/>
              </w:rPr>
              <w:t>TI</w:t>
            </w:r>
            <w:proofErr w:type="gramStart"/>
            <w:r w:rsidRPr="009D011F">
              <w:rPr>
                <w:rFonts w:cstheme="minorHAnsi"/>
                <w:color w:val="000000" w:themeColor="text1"/>
              </w:rPr>
              <w:t>=(</w:t>
            </w:r>
            <w:proofErr w:type="gramEnd"/>
            <w:r w:rsidRPr="009D011F">
              <w:rPr>
                <w:rFonts w:cstheme="minorHAnsi"/>
                <w:color w:val="000000" w:themeColor="text1"/>
              </w:rPr>
              <w:t>"premature mortality" OR "premature death" OR "years of life lost" OR "YLL" OR "Potential Years of Life Lost" OR "PYLL" OR "life expectancy " )</w:t>
            </w:r>
          </w:p>
          <w:p w14:paraId="76888AEE" w14:textId="77777777" w:rsidR="009D011F" w:rsidRDefault="009D011F">
            <w:pPr>
              <w:rPr>
                <w:rFonts w:cstheme="minorHAnsi"/>
                <w:color w:val="000000" w:themeColor="text1"/>
              </w:rPr>
            </w:pPr>
          </w:p>
          <w:p w14:paraId="0540294A" w14:textId="1AC4449A" w:rsidR="009D011F" w:rsidRDefault="009D011F"/>
        </w:tc>
      </w:tr>
      <w:tr w:rsidR="00F32C1C" w14:paraId="27E10EDA" w14:textId="77777777" w:rsidTr="00F32C1C">
        <w:tc>
          <w:tcPr>
            <w:tcW w:w="1696" w:type="dxa"/>
          </w:tcPr>
          <w:p w14:paraId="0DF5FE64" w14:textId="7DE4582B" w:rsidR="00F32C1C" w:rsidRDefault="009D011F">
            <w:proofErr w:type="spellStart"/>
            <w:r>
              <w:t>Pubmed</w:t>
            </w:r>
            <w:proofErr w:type="spellEnd"/>
          </w:p>
        </w:tc>
        <w:tc>
          <w:tcPr>
            <w:tcW w:w="7320" w:type="dxa"/>
          </w:tcPr>
          <w:p w14:paraId="3831435F" w14:textId="77777777" w:rsidR="00F32C1C" w:rsidRDefault="009D011F">
            <w:r w:rsidRPr="009D011F">
              <w:t xml:space="preserve">Search: cardiovascular </w:t>
            </w:r>
            <w:proofErr w:type="gramStart"/>
            <w:r w:rsidRPr="009D011F">
              <w:t>disease[</w:t>
            </w:r>
            <w:proofErr w:type="spellStart"/>
            <w:proofErr w:type="gramEnd"/>
            <w:r w:rsidRPr="009D011F">
              <w:t>MeSH</w:t>
            </w:r>
            <w:proofErr w:type="spellEnd"/>
            <w:r w:rsidRPr="009D011F">
              <w:t xml:space="preserve"> Terms]</w:t>
            </w:r>
          </w:p>
          <w:p w14:paraId="73D581CE" w14:textId="77777777" w:rsidR="009D011F" w:rsidRDefault="009D011F"/>
          <w:p w14:paraId="5433F77B" w14:textId="77777777" w:rsidR="009D011F" w:rsidRDefault="009D011F">
            <w:r>
              <w:t xml:space="preserve">AND </w:t>
            </w:r>
          </w:p>
          <w:p w14:paraId="5FB48210" w14:textId="77777777" w:rsidR="009D011F" w:rsidRDefault="009D011F"/>
          <w:p w14:paraId="0855FBC1" w14:textId="77777777" w:rsidR="009D011F" w:rsidRDefault="009D011F">
            <w:r w:rsidRPr="009D011F">
              <w:lastRenderedPageBreak/>
              <w:t>Search: "</w:t>
            </w:r>
            <w:proofErr w:type="spellStart"/>
            <w:r w:rsidRPr="009D011F">
              <w:t>behavioral</w:t>
            </w:r>
            <w:proofErr w:type="spellEnd"/>
            <w:r w:rsidRPr="009D011F">
              <w:t xml:space="preserve"> risk*"[Title/Abstract] OR "</w:t>
            </w:r>
            <w:proofErr w:type="spellStart"/>
            <w:r w:rsidRPr="009D011F">
              <w:t>behavioral</w:t>
            </w:r>
            <w:proofErr w:type="spellEnd"/>
            <w:r w:rsidRPr="009D011F">
              <w:t xml:space="preserve"> factor*"[Title/Abstract] OR "modifiable risk*"[Title/Abstract] OR "non communicable disease*"[Title/Abstract] OR "NCD"[Title/Abstract] OR "Hypertension"[Title/Abstract] OR "blood pressure"[Title/Abstract] OR "Obesity"[Title/Abstract] OR "obese"[Title/Abstract] OR "overweight"[Title/Abstract] OR "Body Weight"[Title/Abstract] OR "body mass index"[Title/Abstract] OR "</w:t>
            </w:r>
            <w:proofErr w:type="spellStart"/>
            <w:r w:rsidRPr="009D011F">
              <w:t>hyperglycemia</w:t>
            </w:r>
            <w:proofErr w:type="spellEnd"/>
            <w:r w:rsidRPr="009D011F">
              <w:t>*"[Title/Abstract] OR "blood glucose"[Title/Abstract] OR "diabetes"[Title/Abstract] OR "DM"[Title/Abstract] OR "diabetic"[Title/Abstract] OR "blood sugar"[Title/Abstract] OR "</w:t>
            </w:r>
            <w:proofErr w:type="spellStart"/>
            <w:r w:rsidRPr="009D011F">
              <w:t>hyperlipidemia</w:t>
            </w:r>
            <w:proofErr w:type="spellEnd"/>
            <w:r w:rsidRPr="009D011F">
              <w:t>*"[Title/Abstract] OR "hypercholesterolemia*"[Title/Abstract] OR "cholesterol*"[Title/Abstract] OR "Hypercholesteremia"[Title/Abstract] OR "low density lipoprotein"[Title/Abstract] OR "high density lipoprotein"[Title/Abstract] OR "triglyceride*"[Title/Abstract] OR "triacylglycerol*"[Title/Abstract] OR "Metabolic Risk Factor*"[Title/Abstract] OR tobacco[Title/Abstract] OR smoking[Title/Abstract] OR "smoker*"[Title/Abstract] OR "Nicotine"[Title/Abstract] OR "cigarette*"[Title/Abstract] OR "E-Cigarette"[Title/Abstract] OR "electronic cigarette*"[Title/Abstract] OR "vape*"[Title/Abstract] OR "</w:t>
            </w:r>
            <w:proofErr w:type="spellStart"/>
            <w:r w:rsidRPr="009D011F">
              <w:t>ecig</w:t>
            </w:r>
            <w:proofErr w:type="spellEnd"/>
            <w:r w:rsidRPr="009D011F">
              <w:t xml:space="preserve">"[Title/Abstract] OR "Sedentary"[Title/Abstract] OR "physical inactivity"[Title/Abstract] OR " physical activity"[Title/Abstract] OR "alcohol"[Title/Abstract] OR "Alcoholism"[Title/Abstract] OR "binge drinking"[Title/Abstract] OR "drinking"[Title/Abstract] OR "diet"[Title/Abstract] OR "poor nutrition"[Title/Abstract] OR "sugar"[Title/Abstract] OR "sweetened beverage*"[Title/Abstract] OR "sweetened drink*"[Title/Abstract] OR "sweet*"[Title/Abstract] OR "fat*"[Title/Abstract] OR "Food*"[Title/Abstract] OR "low </w:t>
            </w:r>
            <w:proofErr w:type="spellStart"/>
            <w:r w:rsidRPr="009D011F">
              <w:t>fiber</w:t>
            </w:r>
            <w:proofErr w:type="spellEnd"/>
            <w:r w:rsidRPr="009D011F">
              <w:t>"[Title/Abstract] OR "socioeconomic*"[Title/Abstract] OR "inequality*"[Title/Abstract] OR "low income"[Title/Abstract] OR "low education"[Title/Abstract] OR "poverty"[Title/Abstract] OR "indigent*"[Title/Abstract] OR "disparities"[Title/Abstract] OR sex[Title/Abstract] OR gender[Title/Abstract] OR "male*"[Title/Abstract] OR "female*"[Title/Abstract]</w:t>
            </w:r>
          </w:p>
          <w:p w14:paraId="73AFD160" w14:textId="77777777" w:rsidR="009D011F" w:rsidRDefault="009D011F"/>
          <w:p w14:paraId="290640A4" w14:textId="77777777" w:rsidR="009D011F" w:rsidRDefault="009D011F">
            <w:r>
              <w:t>AND</w:t>
            </w:r>
          </w:p>
          <w:p w14:paraId="1756C734" w14:textId="77777777" w:rsidR="009D011F" w:rsidRDefault="009D011F"/>
          <w:p w14:paraId="312D09E3" w14:textId="1F7203EB" w:rsidR="009D011F" w:rsidRDefault="009D011F">
            <w:r w:rsidRPr="009D011F">
              <w:t>Search: "premature mortality"[Title] OR "premature death"[Title] OR "years of life lost"[Title] OR "YLL"[Title] OR "Potential Years of Life Lost"[Title] OR "PYLL"[Title] OR "life expectancy loss" [Title] OR "standardized mortality ratios"[Title] OR "standardized mortality rate*"[Title] OR "Life Expectancy"[Title]</w:t>
            </w:r>
          </w:p>
        </w:tc>
      </w:tr>
      <w:tr w:rsidR="00F32C1C" w14:paraId="3E1054C5" w14:textId="77777777" w:rsidTr="00F32C1C">
        <w:tc>
          <w:tcPr>
            <w:tcW w:w="1696" w:type="dxa"/>
          </w:tcPr>
          <w:p w14:paraId="00037C51" w14:textId="149D498D" w:rsidR="00F32C1C" w:rsidRDefault="00534B24">
            <w:r>
              <w:lastRenderedPageBreak/>
              <w:t>Scopus</w:t>
            </w:r>
          </w:p>
        </w:tc>
        <w:tc>
          <w:tcPr>
            <w:tcW w:w="7320" w:type="dxa"/>
          </w:tcPr>
          <w:p w14:paraId="282A692E" w14:textId="77777777" w:rsidR="00534B24" w:rsidRDefault="00534B24" w:rsidP="00534B24"/>
          <w:p w14:paraId="1AB2CB09" w14:textId="77777777" w:rsidR="00F32C1C" w:rsidRDefault="00534B24" w:rsidP="00534B24">
            <w:r>
              <w:t xml:space="preserve">TITLE-ABS-KEY ( "cardiovascular disease*"  OR  "CVD"  OR  "coronary disease*"  OR  "coronary heart disease*"  OR  "heart disease*"  OR  "cardiac disease*"  OR  "cardiac disorder*"  OR  "heart disorder*"  OR  "cardiac arrhythmia*"  OR  "cardiac dysrhythmia*"  OR  "atrial fibrillation*"  OR  "coronary artery disease*"  OR  "coronary arteriosclerosis"  OR  "Coronary Atherosclerosis"  OR  "myocardial ischemia*"  OR  "ischemic heart disease*"  OR  "myocardial infarction*"  OR  "cardiovascular stroke*"  OR  "heart attack*"  OR  "cardiogenic shock"  OR  "acute coronary syndrome*"  OR  "angina </w:t>
            </w:r>
            <w:proofErr w:type="spellStart"/>
            <w:r>
              <w:t>pectori</w:t>
            </w:r>
            <w:proofErr w:type="spellEnd"/>
            <w:r>
              <w:t xml:space="preserve">*"  OR  "Cerebrovascular Disorders"  OR  "Cerebrovascular Disorders"  OR  "intracranial vascular disease*"  OR  "intracranial vascular disorder*"  OR  "cerebrovascular disease*"  OR  "brain vascular disorder*"  OR  </w:t>
            </w:r>
            <w:r>
              <w:lastRenderedPageBreak/>
              <w:t xml:space="preserve">"cerebrovascular occlusion*"  OR  "cerebrovascular insufficiency*"  OR  "brain ischemia"  OR  "carotid artery disease*"  OR  "cerebral vessel diseases"  OR  "intracranial arterial diseases"  OR  "intracranial </w:t>
            </w:r>
            <w:proofErr w:type="spellStart"/>
            <w:r>
              <w:t>hemorrhage</w:t>
            </w:r>
            <w:proofErr w:type="spellEnd"/>
            <w:r>
              <w:t xml:space="preserve">*"  OR  "cerebral </w:t>
            </w:r>
            <w:proofErr w:type="spellStart"/>
            <w:r>
              <w:t>hemorrhage</w:t>
            </w:r>
            <w:proofErr w:type="spellEnd"/>
            <w:r>
              <w:t>*"  OR  "stroke*"  OR  "cerebrovascular accident*"  OR  "CVA"  OR  "brain vascular accident*"  OR  "intracranial arteriosclerosis"  OR  "cerebral arteriosclerosis"  OR  "cerebral atherosclerosis" )</w:t>
            </w:r>
          </w:p>
          <w:p w14:paraId="72EFB1AA" w14:textId="77777777" w:rsidR="00534B24" w:rsidRDefault="00534B24" w:rsidP="00534B24"/>
          <w:p w14:paraId="70364C18" w14:textId="77777777" w:rsidR="00534B24" w:rsidRDefault="00534B24" w:rsidP="00534B24">
            <w:r>
              <w:t xml:space="preserve">AND </w:t>
            </w:r>
          </w:p>
          <w:p w14:paraId="49D306EF" w14:textId="77777777" w:rsidR="00534B24" w:rsidRDefault="00534B24" w:rsidP="00534B24"/>
          <w:p w14:paraId="2CED849D" w14:textId="77777777" w:rsidR="00534B24" w:rsidRDefault="00534B24" w:rsidP="00534B24">
            <w:r w:rsidRPr="00534B24">
              <w:t>TITLE-ABS-KEY ( "</w:t>
            </w:r>
            <w:proofErr w:type="spellStart"/>
            <w:r w:rsidRPr="00534B24">
              <w:t>behavioral</w:t>
            </w:r>
            <w:proofErr w:type="spellEnd"/>
            <w:r w:rsidRPr="00534B24">
              <w:t xml:space="preserve"> risk*"  OR  "</w:t>
            </w:r>
            <w:proofErr w:type="spellStart"/>
            <w:r w:rsidRPr="00534B24">
              <w:t>behavioral</w:t>
            </w:r>
            <w:proofErr w:type="spellEnd"/>
            <w:r w:rsidRPr="00534B24">
              <w:t xml:space="preserve"> factor*"  OR  "modifiable risk*"  OR  "non communicable disease*"  OR  "NCD"  OR  "Hypertension"  OR  "blood pressure"  OR  "Obesity"  OR  "obese"  OR  "overweight"  OR  "Body Weight"  OR  "body mass index"  OR  "</w:t>
            </w:r>
            <w:proofErr w:type="spellStart"/>
            <w:r w:rsidRPr="00534B24">
              <w:t>hyperglycemia</w:t>
            </w:r>
            <w:proofErr w:type="spellEnd"/>
            <w:r w:rsidRPr="00534B24">
              <w:t>*"  OR  "blood glucose"  OR  "diabetes"  OR  "DM"  OR  "diabetic"  OR  "blood sugar"  OR  "</w:t>
            </w:r>
            <w:proofErr w:type="spellStart"/>
            <w:r w:rsidRPr="00534B24">
              <w:t>hyperlipidemia</w:t>
            </w:r>
            <w:proofErr w:type="spellEnd"/>
            <w:r w:rsidRPr="00534B24">
              <w:t>*"  OR  "hypercholesterolemia*"  OR  "cholesterol*"  OR  "Hypercholesteremia"  OR  "low density lipoprotein"  OR  "high density lipoprotein"  OR  "triglyceride*"  OR  "triacylglycerol*"  OR  "Metabolic Risk Factor*"  OR  tobacco  OR  smoking  OR  "smoker*"  OR  "Nicotine"  OR  "cigarette*"  OR  "E-Cigarette"  OR  "electronic cigarette*"  OR  "vape*"  OR  "</w:t>
            </w:r>
            <w:proofErr w:type="spellStart"/>
            <w:r w:rsidRPr="00534B24">
              <w:t>ecig</w:t>
            </w:r>
            <w:proofErr w:type="spellEnd"/>
            <w:r w:rsidRPr="00534B24">
              <w:t xml:space="preserve">"  OR  "Sedentary"  OR  "physical inactivity"  OR  " physical activity"  OR  "alcohol"  OR  "Alcoholism"  OR  "binge drinking"  OR  "drinking"  OR  "diet"  OR  "poor nutrition"  OR  "sugar"  OR  "sweetened beverage*"  OR  "sweetened drink*"  OR  "sweet*"  OR  "manufacture drink*"  OR  "fat*"  OR  "Food*"  OR  "low </w:t>
            </w:r>
            <w:proofErr w:type="spellStart"/>
            <w:r w:rsidRPr="00534B24">
              <w:t>fiber</w:t>
            </w:r>
            <w:proofErr w:type="spellEnd"/>
            <w:r w:rsidRPr="00534B24">
              <w:t>"  OR  "socioeconomic*"  OR  "inequality*"  OR  "low income"  OR  "low education"  OR  "poverty"  OR  "indigent*"  OR  "disparities"  OR  sex  OR  gender  OR  "male*"  OR  "female*" )</w:t>
            </w:r>
          </w:p>
          <w:p w14:paraId="7A62295F" w14:textId="77777777" w:rsidR="00534B24" w:rsidRDefault="00534B24" w:rsidP="00534B24"/>
          <w:p w14:paraId="6A17F288" w14:textId="77777777" w:rsidR="00534B24" w:rsidRDefault="00534B24" w:rsidP="00534B24">
            <w:r>
              <w:t xml:space="preserve">AND </w:t>
            </w:r>
          </w:p>
          <w:p w14:paraId="715E25A5" w14:textId="77777777" w:rsidR="00534B24" w:rsidRDefault="00534B24" w:rsidP="00534B24"/>
          <w:p w14:paraId="20C4EEF8" w14:textId="5B1BA217" w:rsidR="00534B24" w:rsidRDefault="00534B24" w:rsidP="00534B24">
            <w:r w:rsidRPr="00534B24">
              <w:t xml:space="preserve">TITLE </w:t>
            </w:r>
            <w:proofErr w:type="gramStart"/>
            <w:r w:rsidRPr="00534B24">
              <w:t>( "</w:t>
            </w:r>
            <w:proofErr w:type="gramEnd"/>
            <w:r w:rsidRPr="00534B24">
              <w:t>premature mortality"  OR  "premature death"  OR  "years of life lost"  OR  "YLL"  OR  "Potential Years of Life Lost"  OR  "PYLL"  OR  "life expectancy loss" )</w:t>
            </w:r>
          </w:p>
        </w:tc>
      </w:tr>
      <w:tr w:rsidR="00F32C1C" w14:paraId="35A4B176" w14:textId="77777777" w:rsidTr="00F32C1C">
        <w:tc>
          <w:tcPr>
            <w:tcW w:w="1696" w:type="dxa"/>
          </w:tcPr>
          <w:p w14:paraId="1390E578" w14:textId="323CC535" w:rsidR="00F32C1C" w:rsidRDefault="00534B24">
            <w:r>
              <w:lastRenderedPageBreak/>
              <w:t>CENTRAL</w:t>
            </w:r>
          </w:p>
        </w:tc>
        <w:tc>
          <w:tcPr>
            <w:tcW w:w="7320" w:type="dxa"/>
          </w:tcPr>
          <w:p w14:paraId="5B5832D8" w14:textId="77777777" w:rsidR="00F32C1C" w:rsidRDefault="00534B24">
            <w:proofErr w:type="spellStart"/>
            <w:r w:rsidRPr="00534B24">
              <w:t>MeSH</w:t>
            </w:r>
            <w:proofErr w:type="spellEnd"/>
            <w:r w:rsidRPr="00534B24">
              <w:t xml:space="preserve"> descriptor: [</w:t>
            </w:r>
            <w:proofErr w:type="gramStart"/>
            <w:r w:rsidRPr="00534B24">
              <w:t>Cardiovascular Diseases</w:t>
            </w:r>
            <w:proofErr w:type="gramEnd"/>
            <w:r w:rsidRPr="00534B24">
              <w:t>] explode all trees</w:t>
            </w:r>
          </w:p>
          <w:p w14:paraId="544FBEC0" w14:textId="77777777" w:rsidR="00534B24" w:rsidRDefault="00534B24"/>
          <w:p w14:paraId="71FAB627" w14:textId="197877BB" w:rsidR="00534B24" w:rsidRDefault="00534B24">
            <w:r>
              <w:t>AND</w:t>
            </w:r>
          </w:p>
          <w:p w14:paraId="3D960A83" w14:textId="77777777" w:rsidR="00534B24" w:rsidRDefault="00534B24"/>
          <w:p w14:paraId="1CAAB2BA" w14:textId="3FFE4A62" w:rsidR="00534B24" w:rsidRDefault="00534B24">
            <w:r w:rsidRPr="00534B24">
              <w:t>"</w:t>
            </w:r>
            <w:proofErr w:type="gramStart"/>
            <w:r w:rsidRPr="00534B24">
              <w:t>premature</w:t>
            </w:r>
            <w:proofErr w:type="gramEnd"/>
            <w:r w:rsidRPr="00534B24">
              <w:t xml:space="preserve"> mortality" OR "premature death" OR "years of life lost" OR "YLL" OR "Potential Years of Life Lost" OR "PYLL" OR "life expectancy loss"</w:t>
            </w:r>
          </w:p>
          <w:p w14:paraId="38BFEAEF" w14:textId="3A2AF2A0" w:rsidR="00534B24" w:rsidRDefault="00534B24"/>
        </w:tc>
      </w:tr>
    </w:tbl>
    <w:p w14:paraId="3CFEE6A3" w14:textId="77777777" w:rsidR="00F32C1C" w:rsidRDefault="00F32C1C"/>
    <w:sectPr w:rsidR="00F32C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C1C"/>
    <w:rsid w:val="00021B89"/>
    <w:rsid w:val="00534B24"/>
    <w:rsid w:val="008809A7"/>
    <w:rsid w:val="009D011F"/>
    <w:rsid w:val="00B13D68"/>
    <w:rsid w:val="00F3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B2990"/>
  <w15:chartTrackingRefBased/>
  <w15:docId w15:val="{E14FD47D-25AD-487D-B427-A9ABC151E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32C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1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ra rodzlan</dc:creator>
  <cp:keywords/>
  <dc:description/>
  <cp:lastModifiedBy>shakira rodzlan</cp:lastModifiedBy>
  <cp:revision>2</cp:revision>
  <dcterms:created xsi:type="dcterms:W3CDTF">2023-03-28T02:40:00Z</dcterms:created>
  <dcterms:modified xsi:type="dcterms:W3CDTF">2023-03-28T02:40:00Z</dcterms:modified>
</cp:coreProperties>
</file>